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CF5" w:rsidRPr="007C62DC" w:rsidRDefault="00B27E9A" w:rsidP="00137CF5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S6</w:t>
      </w:r>
      <w:r w:rsidR="00137CF5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137CF5" w:rsidRPr="00B66520">
        <w:rPr>
          <w:rFonts w:ascii="Times New Roman" w:hAnsi="Times New Roman" w:cs="Times New Roman"/>
          <w:b/>
          <w:bCs/>
          <w:color w:val="000000" w:themeColor="text1"/>
          <w:szCs w:val="24"/>
        </w:rPr>
        <w:t>Table</w:t>
      </w:r>
      <w:r w:rsidR="00137CF5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137CF5" w:rsidRPr="00B6652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87332E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Assignment of DEGs </w:t>
      </w:r>
      <w:r w:rsidR="002273FA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to biological functions </w:t>
      </w:r>
      <w:r w:rsidR="002273FA">
        <w:rPr>
          <w:rFonts w:ascii="Times New Roman" w:hAnsi="Times New Roman" w:cs="Times New Roman"/>
          <w:b/>
          <w:color w:val="000000" w:themeColor="text1"/>
          <w:szCs w:val="24"/>
        </w:rPr>
        <w:t>(</w:t>
      </w:r>
      <w:r w:rsidR="00E05F84">
        <w:rPr>
          <w:rFonts w:ascii="Times New Roman" w:hAnsi="Times New Roman" w:cs="Times New Roman"/>
          <w:b/>
        </w:rPr>
        <w:t xml:space="preserve">major </w:t>
      </w:r>
      <w:r w:rsidR="002273FA" w:rsidRPr="00E77B92">
        <w:rPr>
          <w:rFonts w:ascii="Times New Roman" w:hAnsi="Times New Roman" w:cs="Times New Roman"/>
          <w:b/>
        </w:rPr>
        <w:t>categories</w:t>
      </w:r>
      <w:r w:rsidR="002273FA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 and </w:t>
      </w:r>
      <w:r w:rsidR="002273FA">
        <w:rPr>
          <w:rFonts w:ascii="Times New Roman" w:hAnsi="Times New Roman" w:cs="Times New Roman"/>
          <w:b/>
          <w:color w:val="000000" w:themeColor="text1"/>
          <w:szCs w:val="24"/>
        </w:rPr>
        <w:t>Ingenuity-</w:t>
      </w:r>
      <w:proofErr w:type="spellStart"/>
      <w:r w:rsidR="002273FA">
        <w:rPr>
          <w:rFonts w:ascii="Times New Roman" w:hAnsi="Times New Roman" w:cs="Times New Roman"/>
          <w:b/>
          <w:color w:val="000000" w:themeColor="text1"/>
          <w:szCs w:val="24"/>
        </w:rPr>
        <w:t>biofunctions</w:t>
      </w:r>
      <w:proofErr w:type="spellEnd"/>
      <w:r w:rsidR="002273FA">
        <w:rPr>
          <w:rFonts w:ascii="Times New Roman" w:hAnsi="Times New Roman" w:cs="Times New Roman"/>
          <w:b/>
          <w:color w:val="000000" w:themeColor="text1"/>
          <w:szCs w:val="24"/>
        </w:rPr>
        <w:t>)</w:t>
      </w:r>
      <w:r w:rsidR="002273FA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87332E" w:rsidRPr="00B56959">
        <w:rPr>
          <w:rFonts w:ascii="Times New Roman" w:hAnsi="Times New Roman" w:cs="Times New Roman"/>
          <w:b/>
          <w:color w:val="000000" w:themeColor="text1"/>
          <w:szCs w:val="24"/>
        </w:rPr>
        <w:t>(</w:t>
      </w:r>
      <w:r w:rsidR="0087332E" w:rsidRPr="00B56959">
        <w:rPr>
          <w:rFonts w:ascii="Times New Roman" w:hAnsi="Times New Roman" w:cs="Times New Roman"/>
          <w:b/>
          <w:i/>
          <w:iCs/>
          <w:color w:val="000000" w:themeColor="text1"/>
          <w:szCs w:val="24"/>
        </w:rPr>
        <w:t>p</w:t>
      </w:r>
      <w:r w:rsidR="0087332E" w:rsidRPr="00B56959">
        <w:rPr>
          <w:rFonts w:ascii="Times New Roman" w:hAnsi="Times New Roman" w:cs="Times New Roman"/>
          <w:b/>
        </w:rPr>
        <w:t>≤</w:t>
      </w:r>
      <w:r w:rsidR="0087332E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0.05) obtained at </w:t>
      </w:r>
      <w:r w:rsidR="0087332E">
        <w:rPr>
          <w:rFonts w:ascii="Times New Roman" w:hAnsi="Times New Roman" w:cs="Times New Roman"/>
          <w:b/>
          <w:color w:val="000000" w:themeColor="text1"/>
          <w:szCs w:val="24"/>
        </w:rPr>
        <w:t>adult</w:t>
      </w:r>
      <w:r w:rsidR="0087332E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 stage for </w:t>
      </w:r>
      <w:r w:rsidR="0087332E">
        <w:rPr>
          <w:rFonts w:ascii="Times New Roman" w:hAnsi="Times New Roman" w:cs="Times New Roman"/>
          <w:b/>
          <w:color w:val="000000" w:themeColor="text1"/>
          <w:szCs w:val="24"/>
        </w:rPr>
        <w:t>late</w:t>
      </w:r>
      <w:r w:rsidR="0087332E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 treatment; H</w:t>
      </w:r>
      <w:r w:rsidR="0087332E">
        <w:rPr>
          <w:rFonts w:ascii="Times New Roman" w:hAnsi="Times New Roman" w:cs="Times New Roman"/>
          <w:b/>
          <w:color w:val="000000" w:themeColor="text1"/>
          <w:szCs w:val="24"/>
        </w:rPr>
        <w:t>13</w:t>
      </w:r>
      <w:r w:rsidR="0087332E" w:rsidRPr="00B56959">
        <w:rPr>
          <w:rFonts w:ascii="Times New Roman" w:hAnsi="Times New Roman" w:cs="Times New Roman"/>
          <w:b/>
          <w:color w:val="000000" w:themeColor="text1"/>
          <w:szCs w:val="24"/>
        </w:rPr>
        <w:t>UΔC, H1</w:t>
      </w:r>
      <w:r w:rsidR="0087332E">
        <w:rPr>
          <w:rFonts w:ascii="Times New Roman" w:hAnsi="Times New Roman" w:cs="Times New Roman"/>
          <w:b/>
          <w:color w:val="000000" w:themeColor="text1"/>
          <w:szCs w:val="24"/>
        </w:rPr>
        <w:t>3</w:t>
      </w:r>
      <w:r w:rsidR="0087332E" w:rsidRPr="00B56959">
        <w:rPr>
          <w:rFonts w:ascii="Times New Roman" w:hAnsi="Times New Roman" w:cs="Times New Roman"/>
          <w:b/>
          <w:color w:val="000000" w:themeColor="text1"/>
          <w:szCs w:val="24"/>
        </w:rPr>
        <w:t>DΔC, L1</w:t>
      </w:r>
      <w:r w:rsidR="0087332E">
        <w:rPr>
          <w:rFonts w:ascii="Times New Roman" w:hAnsi="Times New Roman" w:cs="Times New Roman"/>
          <w:b/>
          <w:color w:val="000000" w:themeColor="text1"/>
          <w:szCs w:val="24"/>
        </w:rPr>
        <w:t>3</w:t>
      </w:r>
      <w:r w:rsidR="0087332E" w:rsidRPr="00B56959">
        <w:rPr>
          <w:rFonts w:ascii="Times New Roman" w:hAnsi="Times New Roman" w:cs="Times New Roman"/>
          <w:b/>
          <w:color w:val="000000" w:themeColor="text1"/>
          <w:szCs w:val="24"/>
        </w:rPr>
        <w:t>UΔC and L1</w:t>
      </w:r>
      <w:r w:rsidR="0087332E">
        <w:rPr>
          <w:rFonts w:ascii="Times New Roman" w:hAnsi="Times New Roman" w:cs="Times New Roman"/>
          <w:b/>
          <w:color w:val="000000" w:themeColor="text1"/>
          <w:szCs w:val="24"/>
        </w:rPr>
        <w:t>3</w:t>
      </w:r>
      <w:r w:rsidR="0087332E" w:rsidRPr="00B56959">
        <w:rPr>
          <w:rFonts w:ascii="Times New Roman" w:hAnsi="Times New Roman" w:cs="Times New Roman"/>
          <w:b/>
          <w:color w:val="000000" w:themeColor="text1"/>
          <w:szCs w:val="24"/>
        </w:rPr>
        <w:t>DΔC</w:t>
      </w:r>
      <w:r w:rsidR="00137CF5" w:rsidRPr="00571984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137CF5" w:rsidRPr="007C62DC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tbl>
      <w:tblPr>
        <w:tblStyle w:val="Tabellenraster"/>
        <w:tblW w:w="13176" w:type="dxa"/>
        <w:tblLook w:val="04A0" w:firstRow="1" w:lastRow="0" w:firstColumn="1" w:lastColumn="0" w:noHBand="0" w:noVBand="1"/>
      </w:tblPr>
      <w:tblGrid>
        <w:gridCol w:w="2349"/>
        <w:gridCol w:w="802"/>
        <w:gridCol w:w="2380"/>
        <w:gridCol w:w="746"/>
        <w:gridCol w:w="543"/>
        <w:gridCol w:w="746"/>
        <w:gridCol w:w="165"/>
        <w:gridCol w:w="1318"/>
        <w:gridCol w:w="1399"/>
        <w:gridCol w:w="266"/>
        <w:gridCol w:w="2462"/>
      </w:tblGrid>
      <w:tr w:rsidR="000537C7" w:rsidRPr="005D566A" w:rsidTr="003F373C">
        <w:trPr>
          <w:trHeight w:val="300"/>
        </w:trPr>
        <w:tc>
          <w:tcPr>
            <w:tcW w:w="2349" w:type="dxa"/>
            <w:tcBorders>
              <w:bottom w:val="single" w:sz="4" w:space="0" w:color="auto"/>
            </w:tcBorders>
            <w:vAlign w:val="center"/>
            <w:hideMark/>
          </w:tcPr>
          <w:p w:rsidR="000537C7" w:rsidRPr="005D566A" w:rsidRDefault="00E05F8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jor </w:t>
            </w:r>
            <w:r w:rsidR="000537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3182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0537C7" w:rsidRPr="005D566A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genuity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</w:t>
            </w: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28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0537C7" w:rsidRPr="005D566A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H p-</w:t>
            </w: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0537C7" w:rsidRPr="005D566A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-score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:rsidR="000537C7" w:rsidRPr="00CC78AB" w:rsidRDefault="00E05F8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# of </w:t>
            </w:r>
            <w:bookmarkStart w:id="0" w:name="_GoBack"/>
            <w:bookmarkEnd w:id="0"/>
            <w:r w:rsidR="000537C7" w:rsidRPr="00CC78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Gs</w:t>
            </w:r>
          </w:p>
        </w:tc>
        <w:tc>
          <w:tcPr>
            <w:tcW w:w="412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0537C7" w:rsidRPr="005D566A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Gs assigned to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func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0537C7" w:rsidRPr="007C62DC" w:rsidTr="003F373C">
        <w:trPr>
          <w:trHeight w:val="300"/>
        </w:trPr>
        <w:tc>
          <w:tcPr>
            <w:tcW w:w="2349" w:type="dxa"/>
            <w:tcBorders>
              <w:right w:val="nil"/>
            </w:tcBorders>
            <w:noWrap/>
            <w:vAlign w:val="center"/>
            <w:hideMark/>
          </w:tcPr>
          <w:p w:rsidR="000537C7" w:rsidRPr="005D566A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3U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vAlign w:val="center"/>
            <w:hideMark/>
          </w:tcPr>
          <w:p w:rsidR="000537C7" w:rsidRPr="007C62DC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0537C7" w:rsidRPr="007C62DC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89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0537C7" w:rsidRPr="007C62DC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82" w:type="dxa"/>
            <w:gridSpan w:val="3"/>
            <w:tcBorders>
              <w:left w:val="nil"/>
              <w:right w:val="nil"/>
            </w:tcBorders>
            <w:vAlign w:val="center"/>
          </w:tcPr>
          <w:p w:rsidR="000537C7" w:rsidRPr="00CC78AB" w:rsidRDefault="000537C7" w:rsidP="003F37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left w:val="nil"/>
              <w:right w:val="nil"/>
            </w:tcBorders>
            <w:noWrap/>
            <w:vAlign w:val="center"/>
            <w:hideMark/>
          </w:tcPr>
          <w:p w:rsidR="000537C7" w:rsidRPr="007C62DC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62" w:type="dxa"/>
            <w:tcBorders>
              <w:left w:val="nil"/>
            </w:tcBorders>
            <w:noWrap/>
            <w:vAlign w:val="center"/>
            <w:hideMark/>
          </w:tcPr>
          <w:p w:rsidR="000537C7" w:rsidRPr="007C62DC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537C7" w:rsidRPr="007C62DC" w:rsidTr="003F373C">
        <w:trPr>
          <w:trHeight w:val="300"/>
        </w:trPr>
        <w:tc>
          <w:tcPr>
            <w:tcW w:w="23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37C7" w:rsidRPr="005D566A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 information and nucleic acid processing</w:t>
            </w:r>
          </w:p>
        </w:tc>
        <w:tc>
          <w:tcPr>
            <w:tcW w:w="318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0537C7" w:rsidRPr="007C62DC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binding of homeodomain binding site</w:t>
            </w:r>
          </w:p>
        </w:tc>
        <w:tc>
          <w:tcPr>
            <w:tcW w:w="128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0537C7" w:rsidRPr="007C62DC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5.11E-03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0537C7" w:rsidRPr="007C62DC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:rsidR="000537C7" w:rsidRPr="00CC78AB" w:rsidRDefault="00FB2E94" w:rsidP="003F37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27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0537C7" w:rsidRPr="007C62DC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HOXA10, HOXA9, PRKCQ</w:t>
            </w:r>
          </w:p>
        </w:tc>
      </w:tr>
      <w:tr w:rsidR="000537C7" w:rsidRPr="007C62DC" w:rsidTr="003F373C">
        <w:trPr>
          <w:trHeight w:val="300"/>
        </w:trPr>
        <w:tc>
          <w:tcPr>
            <w:tcW w:w="2349" w:type="dxa"/>
            <w:tcBorders>
              <w:right w:val="nil"/>
            </w:tcBorders>
            <w:noWrap/>
            <w:vAlign w:val="center"/>
            <w:hideMark/>
          </w:tcPr>
          <w:p w:rsidR="000537C7" w:rsidRPr="005D566A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3D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vAlign w:val="center"/>
            <w:hideMark/>
          </w:tcPr>
          <w:p w:rsidR="000537C7" w:rsidRPr="007C62DC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26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0537C7" w:rsidRPr="007C62DC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89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0537C7" w:rsidRPr="007C62DC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82" w:type="dxa"/>
            <w:gridSpan w:val="3"/>
            <w:tcBorders>
              <w:left w:val="nil"/>
              <w:right w:val="nil"/>
            </w:tcBorders>
            <w:vAlign w:val="center"/>
          </w:tcPr>
          <w:p w:rsidR="000537C7" w:rsidRPr="00CC78AB" w:rsidRDefault="000537C7" w:rsidP="003F37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left w:val="nil"/>
              <w:right w:val="nil"/>
            </w:tcBorders>
            <w:noWrap/>
            <w:vAlign w:val="center"/>
            <w:hideMark/>
          </w:tcPr>
          <w:p w:rsidR="000537C7" w:rsidRPr="007C62DC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62" w:type="dxa"/>
            <w:tcBorders>
              <w:left w:val="nil"/>
            </w:tcBorders>
            <w:noWrap/>
            <w:vAlign w:val="center"/>
            <w:hideMark/>
          </w:tcPr>
          <w:p w:rsidR="000537C7" w:rsidRPr="007C62DC" w:rsidRDefault="000537C7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405"/>
        </w:trPr>
        <w:tc>
          <w:tcPr>
            <w:tcW w:w="2349" w:type="dxa"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maintenance, proliferation differentiation and replacement</w:t>
            </w: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invasion of carcinoma cell lines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68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982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27" w:type="dxa"/>
            <w:gridSpan w:val="3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SE, ID1, mir-214, NRP2</w:t>
            </w: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 w:val="restart"/>
            <w:noWrap/>
            <w:vAlign w:val="center"/>
            <w:hideMark/>
          </w:tcPr>
          <w:p w:rsidR="00FB2E94" w:rsidRPr="005D566A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ganismal, organ and tissue development</w:t>
            </w: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eastAsia="Times New Roman" w:hAnsi="Times New Roman" w:cs="Times New Roman"/>
                <w:sz w:val="20"/>
                <w:szCs w:val="20"/>
              </w:rPr>
              <w:t>size of body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eastAsia="Times New Roman" w:hAnsi="Times New Roman" w:cs="Times New Roman"/>
                <w:sz w:val="20"/>
                <w:szCs w:val="20"/>
              </w:rPr>
              <w:t>2.91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eastAsia="Times New Roman" w:hAnsi="Times New Roman" w:cs="Times New Roman"/>
                <w:sz w:val="20"/>
                <w:szCs w:val="20"/>
              </w:rPr>
              <w:t>-3.809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27" w:type="dxa"/>
            <w:gridSpan w:val="3"/>
            <w:vMerge w:val="restart"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eastAsia="Times New Roman" w:hAnsi="Times New Roman" w:cs="Times New Roman"/>
                <w:sz w:val="20"/>
                <w:szCs w:val="20"/>
              </w:rPr>
              <w:t>ID1, IL15, B4GALT1, CX3CL1, FOXA2, GSTZ1, RGN, ADRA1A, ALB, NQO1</w:t>
            </w: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eastAsia="Times New Roman" w:hAnsi="Times New Roman" w:cs="Times New Roman"/>
                <w:sz w:val="20"/>
                <w:szCs w:val="20"/>
              </w:rPr>
              <w:t>development of body trunk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eastAsia="Times New Roman" w:hAnsi="Times New Roman" w:cs="Times New Roman"/>
                <w:sz w:val="20"/>
                <w:szCs w:val="20"/>
              </w:rPr>
              <w:t>1.94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eastAsia="Times New Roman" w:hAnsi="Times New Roman" w:cs="Times New Roman"/>
                <w:sz w:val="20"/>
                <w:szCs w:val="20"/>
              </w:rPr>
              <w:t>-0.798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eastAsia="Times New Roman" w:hAnsi="Times New Roman" w:cs="Times New Roman"/>
                <w:sz w:val="20"/>
                <w:szCs w:val="20"/>
              </w:rPr>
              <w:t>quantity of monocytes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eastAsia="Times New Roman" w:hAnsi="Times New Roman" w:cs="Times New Roman"/>
                <w:sz w:val="20"/>
                <w:szCs w:val="20"/>
              </w:rPr>
              <w:t>2.91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eastAsia="Times New Roman" w:hAnsi="Times New Roman" w:cs="Times New Roman"/>
                <w:sz w:val="20"/>
                <w:szCs w:val="20"/>
              </w:rPr>
              <w:t>-0.651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eastAsia="Times New Roman" w:hAnsi="Times New Roman" w:cs="Times New Roman"/>
                <w:sz w:val="20"/>
                <w:szCs w:val="20"/>
              </w:rPr>
              <w:t>quantity of phagocytes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eastAsia="Times New Roman" w:hAnsi="Times New Roman" w:cs="Times New Roman"/>
                <w:sz w:val="20"/>
                <w:szCs w:val="20"/>
              </w:rPr>
              <w:t>4.13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27" w:type="dxa"/>
            <w:gridSpan w:val="3"/>
            <w:vMerge w:val="restart"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eastAsia="Times New Roman" w:hAnsi="Times New Roman" w:cs="Times New Roman"/>
                <w:sz w:val="20"/>
                <w:szCs w:val="20"/>
              </w:rPr>
              <w:t>B4GALT1, CHRNA7, GNMT, ID1, IL15, NQO1, TRAF3IP2, CX3CL1, FABP1</w:t>
            </w: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eastAsia="Times New Roman" w:hAnsi="Times New Roman" w:cs="Times New Roman"/>
                <w:sz w:val="20"/>
                <w:szCs w:val="20"/>
              </w:rPr>
              <w:t>quantity of neutrophils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eastAsia="Times New Roman" w:hAnsi="Times New Roman" w:cs="Times New Roman"/>
                <w:sz w:val="20"/>
                <w:szCs w:val="20"/>
              </w:rPr>
              <w:t>2.91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eastAsia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 w:val="restart"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ent metabolism</w:t>
            </w: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quantity of carbohydrate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94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3.159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27" w:type="dxa"/>
            <w:gridSpan w:val="3"/>
            <w:vMerge w:val="restart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FOXA2, GNMT, PTGER4, SLC27A1, ADRA1A, B4GALT1, CX3CL1, DSE, NQO1, TRHR</w:t>
            </w: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etabolism of carbohydrate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94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2.613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synthesis of carbohydrate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91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2.608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uptake of lipid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53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476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467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oncentration of lipid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91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76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noWrap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 information and nucleic acid processing</w:t>
            </w: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homotetramerization</w:t>
            </w:r>
            <w:proofErr w:type="spellEnd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of protein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08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27" w:type="dxa"/>
            <w:gridSpan w:val="3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GNMT, PCBD1, PPAT, SHMT1</w:t>
            </w: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 w:val="restart"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transport</w:t>
            </w: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quantity of NADH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46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27" w:type="dxa"/>
            <w:gridSpan w:val="3"/>
            <w:vMerge w:val="restart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X3CL1, NQO1, SLC27A1</w:t>
            </w:r>
          </w:p>
        </w:tc>
      </w:tr>
      <w:tr w:rsidR="00FB2E94" w:rsidRPr="007C62DC" w:rsidTr="003F373C">
        <w:trPr>
          <w:trHeight w:val="512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secretion of lactic acid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91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692"/>
        </w:trPr>
        <w:tc>
          <w:tcPr>
            <w:tcW w:w="2349" w:type="dxa"/>
            <w:noWrap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mall molecule biochemistry</w:t>
            </w: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etabolism of pyruvic acid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53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27" w:type="dxa"/>
            <w:gridSpan w:val="3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NADH, NQO1, SLC27A1</w:t>
            </w:r>
          </w:p>
        </w:tc>
      </w:tr>
      <w:tr w:rsidR="00FB2E94" w:rsidRPr="007C62DC" w:rsidTr="003F373C">
        <w:trPr>
          <w:trHeight w:val="300"/>
        </w:trPr>
        <w:tc>
          <w:tcPr>
            <w:tcW w:w="13176" w:type="dxa"/>
            <w:gridSpan w:val="11"/>
            <w:vAlign w:val="center"/>
          </w:tcPr>
          <w:p w:rsidR="00FB2E94" w:rsidRPr="00CC78AB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13U</w:t>
            </w: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 w:val="restart"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maintenance, proliferation differentiation and replacement</w:t>
            </w: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poptosis of muscle cells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49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956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27" w:type="dxa"/>
            <w:gridSpan w:val="3"/>
            <w:vMerge w:val="restart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YC, CASP1, CAV3, IGF1R, APOA1, BID, CDKN1B, S100A6, TFPI2, TNNT2</w:t>
            </w: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ell death of muscle cells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9.15E-03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664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27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ell death of breast cell lines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5.46E-03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447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size of muscle cells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92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447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poptosis of B lymphocytes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49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proliferation of muscle cells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29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23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27" w:type="dxa"/>
            <w:gridSpan w:val="3"/>
            <w:vMerge w:val="restart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DKN1B, IGF1R, MYC, CEBPB, TGM2, NPY, RHOB, APOD, BID, CLU</w:t>
            </w: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proliferation of cells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10E-03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836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proliferation</w:t>
            </w: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of epithelial cells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79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841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proliferation</w:t>
            </w: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of fibroblast cell lines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49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018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proliferation of connective tissue cells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92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035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 w:val="restart"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al, organ and tissue development</w:t>
            </w: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quantity of leukocytes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29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75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27" w:type="dxa"/>
            <w:gridSpan w:val="3"/>
            <w:vMerge w:val="restart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DKN1B, APOA1, CEBPB, CISH, IGF1R, MR1, MYC, NFKB2, NPY, P2RX5</w:t>
            </w: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quantity of blood cells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2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062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quantity of T lymphocytes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90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181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27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quantity of brown adipose tissue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9.15E-03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152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proliferation of mammary cells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75E-03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715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27" w:type="dxa"/>
            <w:gridSpan w:val="3"/>
            <w:vMerge w:val="restart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AV3, CSRP3, DES, TNNT2, IGF1R, TGM2, APOA1, CLU, MYL3, CEBPB</w:t>
            </w: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ontractility of heart ventricle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06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ontractility of cardiac muscle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43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144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formation of muscle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6.51E-06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219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ontractility of heart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7.49E-03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364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 w:val="restart"/>
            <w:noWrap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ent metabolism</w:t>
            </w: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ccumulation of lipid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26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406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27" w:type="dxa"/>
            <w:gridSpan w:val="3"/>
            <w:vMerge w:val="restart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AV3, CEBPB, FABP1, SLC27A1, APOD, CASP1, MYC, BID, NPY, PSAP</w:t>
            </w: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oncentration of fatty acid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59E-03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oncentration of triacylglycerol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38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77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binding of lipid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49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698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27" w:type="dxa"/>
            <w:gridSpan w:val="3"/>
            <w:vMerge w:val="restart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FABP1, ALB, FABP3, APOA1, PSAP, SLC27A1, CLU, MYC, CASP1, CEBPB</w:t>
            </w:r>
          </w:p>
        </w:tc>
      </w:tr>
      <w:tr w:rsidR="00FB2E94" w:rsidRPr="007C62DC" w:rsidTr="003F373C">
        <w:trPr>
          <w:trHeight w:val="557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transport of palmitic acid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20E-04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955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467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transport of lipid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7.24E-03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389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quantity</w:t>
            </w: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of glycogen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59E-03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412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49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837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 w:val="restart"/>
            <w:noWrap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 information and nucleic acid processing</w:t>
            </w: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quantity</w:t>
            </w: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of protein in </w:t>
            </w: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blood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49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27" w:type="dxa"/>
            <w:gridSpan w:val="3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POA1, CAV3, CDKN1B, CEBPB, DIO3, LECT1, PPIA, SAT1, SSTR2, TGM2</w:t>
            </w: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synthesis of protein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49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09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27" w:type="dxa"/>
            <w:gridSpan w:val="3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AV3, CDKN1B, GPC1, MYC, NPY, PABPC1, RPS3, SAT1, VHL</w:t>
            </w: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noWrap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transport</w:t>
            </w: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transport of molecule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49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414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27" w:type="dxa"/>
            <w:gridSpan w:val="3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LB, ANXA2, APOA1, CACNA2D2, CASP1, CDKN1B, CHRND, CHRNG, CLU, FABP1</w:t>
            </w: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noWrap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signaling and interaction</w:t>
            </w: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interaction of colon carcinoma cells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49E-02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7" w:type="dxa"/>
            <w:gridSpan w:val="3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TSTA3</w:t>
            </w: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 w:val="restart"/>
            <w:noWrap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ll molecule biochemistry</w:t>
            </w: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oxidation of palmitic acid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99E-04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572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27" w:type="dxa"/>
            <w:gridSpan w:val="3"/>
            <w:vMerge w:val="restart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POA1, BID, FABP1, IGF1R, SAT1, SLC27A1, FABP3</w:t>
            </w: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oxidation of long chain fatty acid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6E-04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 w:val="restart"/>
            <w:noWrap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to stimuli</w:t>
            </w: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inflammation of body region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9.57E-05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3.733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27" w:type="dxa"/>
            <w:gridSpan w:val="3"/>
            <w:vMerge w:val="restart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POA1, CAV3, CLU, PPIA, ALB, BID, CASP1, CHRND, CHRNG, CISH</w:t>
            </w: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inflammation of organ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77E-04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3.462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inflammation of heart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57E-03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98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vMerge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inflammation of body cavity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09E-03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27" w:type="dxa"/>
            <w:gridSpan w:val="3"/>
            <w:vMerge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2E94" w:rsidRPr="007C62DC" w:rsidTr="003F373C">
        <w:trPr>
          <w:trHeight w:val="300"/>
        </w:trPr>
        <w:tc>
          <w:tcPr>
            <w:tcW w:w="13176" w:type="dxa"/>
            <w:gridSpan w:val="11"/>
            <w:vAlign w:val="center"/>
          </w:tcPr>
          <w:p w:rsidR="00FB2E94" w:rsidRPr="00CC78AB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13D</w:t>
            </w:r>
          </w:p>
        </w:tc>
      </w:tr>
      <w:tr w:rsidR="00FB2E94" w:rsidRPr="007C62DC" w:rsidTr="003F373C">
        <w:trPr>
          <w:trHeight w:val="300"/>
        </w:trPr>
        <w:tc>
          <w:tcPr>
            <w:tcW w:w="2349" w:type="dxa"/>
            <w:noWrap/>
            <w:vAlign w:val="center"/>
            <w:hideMark/>
          </w:tcPr>
          <w:p w:rsidR="00FB2E94" w:rsidRPr="005D566A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al, organ and tissue development</w:t>
            </w:r>
          </w:p>
        </w:tc>
        <w:tc>
          <w:tcPr>
            <w:tcW w:w="3182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size of body</w:t>
            </w:r>
          </w:p>
        </w:tc>
        <w:tc>
          <w:tcPr>
            <w:tcW w:w="1289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7.55E-03</w:t>
            </w:r>
          </w:p>
        </w:tc>
        <w:tc>
          <w:tcPr>
            <w:tcW w:w="911" w:type="dxa"/>
            <w:gridSpan w:val="2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4.121</w:t>
            </w:r>
          </w:p>
        </w:tc>
        <w:tc>
          <w:tcPr>
            <w:tcW w:w="1318" w:type="dxa"/>
            <w:vAlign w:val="center"/>
          </w:tcPr>
          <w:p w:rsidR="00FB2E94" w:rsidRPr="00CC78AB" w:rsidRDefault="00FB2E94" w:rsidP="003F37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8A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127" w:type="dxa"/>
            <w:gridSpan w:val="3"/>
            <w:noWrap/>
            <w:vAlign w:val="center"/>
            <w:hideMark/>
          </w:tcPr>
          <w:p w:rsidR="00FB2E94" w:rsidRPr="007C62DC" w:rsidRDefault="00FB2E94" w:rsidP="003F37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KAP6, CNTNAP2, DNAJA1, EYA4, GNPAT, GPD2, GSTZ1, HOXD4, PPP1R3A, SLC25A25</w:t>
            </w:r>
          </w:p>
        </w:tc>
      </w:tr>
    </w:tbl>
    <w:p w:rsidR="002A7558" w:rsidRPr="00A64FA5" w:rsidRDefault="002A7558" w:rsidP="002A7558">
      <w:pPr>
        <w:pStyle w:val="Listenabsatz"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A64FA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*at maximum 10 genes are shown</w:t>
      </w:r>
    </w:p>
    <w:p w:rsidR="00F773CB" w:rsidRDefault="00F773CB"/>
    <w:sectPr w:rsidR="00F773CB" w:rsidSect="00137C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I3NzM1NTQyszAxtjBR0lEKTi0uzszPAykwrgUAzdlwIywAAAA="/>
  </w:docVars>
  <w:rsids>
    <w:rsidRoot w:val="00137CF5"/>
    <w:rsid w:val="000537C7"/>
    <w:rsid w:val="00137CF5"/>
    <w:rsid w:val="00171EF8"/>
    <w:rsid w:val="002273FA"/>
    <w:rsid w:val="002A7558"/>
    <w:rsid w:val="003F373C"/>
    <w:rsid w:val="00402ED7"/>
    <w:rsid w:val="00415664"/>
    <w:rsid w:val="00516313"/>
    <w:rsid w:val="005C39A8"/>
    <w:rsid w:val="0087332E"/>
    <w:rsid w:val="00A73BC3"/>
    <w:rsid w:val="00B27E9A"/>
    <w:rsid w:val="00B93911"/>
    <w:rsid w:val="00CC78AB"/>
    <w:rsid w:val="00E05F84"/>
    <w:rsid w:val="00F773CB"/>
    <w:rsid w:val="00FB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7CF5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37CF5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73FA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73FA"/>
    <w:rPr>
      <w:rFonts w:ascii="Tahoma" w:hAnsi="Tahoma" w:cs="Angsana New"/>
      <w:sz w:val="16"/>
      <w:szCs w:val="20"/>
    </w:rPr>
  </w:style>
  <w:style w:type="paragraph" w:styleId="Listenabsatz">
    <w:name w:val="List Paragraph"/>
    <w:basedOn w:val="Standard"/>
    <w:uiPriority w:val="34"/>
    <w:qFormat/>
    <w:rsid w:val="002A7558"/>
    <w:pPr>
      <w:ind w:left="720"/>
      <w:contextualSpacing/>
    </w:pPr>
    <w:rPr>
      <w:rFonts w:cs="Angsana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7CF5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37CF5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73FA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73FA"/>
    <w:rPr>
      <w:rFonts w:ascii="Tahoma" w:hAnsi="Tahoma" w:cs="Angsana New"/>
      <w:sz w:val="16"/>
      <w:szCs w:val="20"/>
    </w:rPr>
  </w:style>
  <w:style w:type="paragraph" w:styleId="Listenabsatz">
    <w:name w:val="List Paragraph"/>
    <w:basedOn w:val="Standard"/>
    <w:uiPriority w:val="34"/>
    <w:qFormat/>
    <w:rsid w:val="002A7558"/>
    <w:pPr>
      <w:ind w:left="720"/>
      <w:contextualSpacing/>
    </w:pPr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4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3</Words>
  <Characters>3863</Characters>
  <Application>Microsoft Office Word</Application>
  <DocSecurity>0</DocSecurity>
  <Lines>32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ballobh, Watcharapong</dc:creator>
  <cp:lastModifiedBy>Wimmers, Klaus</cp:lastModifiedBy>
  <cp:revision>14</cp:revision>
  <cp:lastPrinted>2016-03-30T10:51:00Z</cp:lastPrinted>
  <dcterms:created xsi:type="dcterms:W3CDTF">2016-03-18T12:09:00Z</dcterms:created>
  <dcterms:modified xsi:type="dcterms:W3CDTF">2016-04-04T06:55:00Z</dcterms:modified>
</cp:coreProperties>
</file>